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BC7F70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9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1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5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7B54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  <w:r w:rsidR="007B54D0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2: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7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1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8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BC7F70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F70" w:rsidRPr="00AB1551" w:rsidRDefault="00BC7F70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Sfrugi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68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D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E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EE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: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?</w:t>
            </w: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E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1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225</w:t>
            </w: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7319" w:rsidRPr="00AB1551" w:rsidTr="00241005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8E73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6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E7319" w:rsidRPr="00AB1551" w:rsidTr="00C11A8B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8E73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7319" w:rsidRPr="00AB1551" w:rsidRDefault="008E7319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F0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  <w:r w:rsidR="00F047A7">
              <w:rPr>
                <w:rFonts w:ascii="Calibri" w:eastAsia="Times New Roman" w:hAnsi="Calibri" w:cs="Times New Roman"/>
                <w:color w:val="000000"/>
                <w:lang w:eastAsia="fr-FR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F0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  <w:r w:rsidR="00F047A7">
              <w:rPr>
                <w:rFonts w:ascii="Calibri" w:eastAsia="Times New Roman" w:hAnsi="Calibri" w:cs="Times New Roman"/>
                <w:color w:val="000000"/>
                <w:lang w:eastAsia="fr-FR"/>
              </w:rPr>
              <w:t>F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09</w:t>
            </w: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2: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207</w:t>
            </w: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F047A7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F0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  <w:r w:rsidR="00F047A7"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63</w:t>
            </w: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2:1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959</w:t>
            </w: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,11E-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F047A7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F047A7" w:rsidP="00F0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F047A7" w:rsidP="00F0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: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Sfrugi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F0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  <w:r w:rsidR="00F047A7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F047A7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  <w:r w:rsidR="00AB1551"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5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30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3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5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&lt;2,2e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5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Intr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5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Sfrugi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5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oss #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arent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rogeny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lang w:eastAsia="fr-FR"/>
              </w:rPr>
              <w:t>Expected</w:t>
            </w:r>
            <w:proofErr w:type="spellEnd"/>
            <w:r w:rsidRPr="00AB1551">
              <w:rPr>
                <w:rFonts w:ascii="Calibri" w:eastAsia="Times New Roman" w:hAnsi="Calibri" w:cs="Times New Roman"/>
                <w:lang w:eastAsia="fr-FR"/>
              </w:rPr>
              <w:t xml:space="preserve"> ratio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B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-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</w:t>
            </w:r>
            <w:r w:rsidR="00944CD3">
              <w:rPr>
                <w:rFonts w:ascii="Calibri" w:eastAsia="Times New Roman" w:hAnsi="Calibri" w:cs="Times New Roman"/>
                <w:color w:val="000000"/>
                <w:lang w:eastAsia="fr-FR"/>
              </w:rPr>
              <w:t>:2</w:t>
            </w: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: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&lt;2,2e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AB1551" w:rsidRPr="00AB1551" w:rsidTr="00AB1551">
        <w:trPr>
          <w:trHeight w:val="315"/>
        </w:trPr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R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944CD3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  <w:r w:rsidR="00AB1551"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551" w:rsidRPr="00AB1551" w:rsidRDefault="00944CD3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  <w:r w:rsidR="00AB1551"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1:2: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B1551">
              <w:rPr>
                <w:rFonts w:ascii="Calibri" w:eastAsia="Times New Roman" w:hAnsi="Calibri" w:cs="Times New Roman"/>
                <w:color w:val="000000"/>
                <w:lang w:eastAsia="fr-FR"/>
              </w:rPr>
              <w:t>0,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551" w:rsidRPr="00AB1551" w:rsidRDefault="00AB1551" w:rsidP="00AB1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3B1067" w:rsidRDefault="003B1067" w:rsidP="00AB1551"/>
    <w:p w:rsidR="008E7319" w:rsidRDefault="008E7319" w:rsidP="00AB1551">
      <w:bookmarkStart w:id="0" w:name="_GoBack"/>
      <w:bookmarkEnd w:id="0"/>
    </w:p>
    <w:p w:rsidR="008E7319" w:rsidRDefault="00716A67" w:rsidP="00AB1551">
      <w:r>
        <w:t>CR=original population 4pop2</w:t>
      </w:r>
    </w:p>
    <w:p w:rsidR="00716A67" w:rsidRDefault="00716A67" w:rsidP="00AB1551">
      <w:r>
        <w:t>RC=original population RC</w:t>
      </w:r>
    </w:p>
    <w:p w:rsidR="008E7319" w:rsidRPr="00AB1551" w:rsidRDefault="008E7319" w:rsidP="00AB1551"/>
    <w:sectPr w:rsidR="008E7319" w:rsidRPr="00AB1551" w:rsidSect="003B10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F72"/>
    <w:rsid w:val="003B1067"/>
    <w:rsid w:val="003B20AC"/>
    <w:rsid w:val="00716A67"/>
    <w:rsid w:val="00776FE3"/>
    <w:rsid w:val="007B54D0"/>
    <w:rsid w:val="008E7319"/>
    <w:rsid w:val="00944CD3"/>
    <w:rsid w:val="00AB1551"/>
    <w:rsid w:val="00BC7F70"/>
    <w:rsid w:val="00D74F72"/>
    <w:rsid w:val="00F0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0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0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FBB0F-6DE9-4850-BC33-CC2139027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ine</dc:creator>
  <cp:lastModifiedBy>Dumas, P.</cp:lastModifiedBy>
  <cp:revision>8</cp:revision>
  <dcterms:created xsi:type="dcterms:W3CDTF">2013-06-27T11:25:00Z</dcterms:created>
  <dcterms:modified xsi:type="dcterms:W3CDTF">2014-11-12T10:44:00Z</dcterms:modified>
</cp:coreProperties>
</file>